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Information of the patients with senile osteoporosi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rPr/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Patient Number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der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D (T-score)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84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>3.32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>2.81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>4.10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>2.69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>3.48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>3.64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>2.95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>2.68</w:t>
            </w:r>
          </w:p>
        </w:tc>
      </w:tr>
      <w:tr>
        <w:trPr/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>3.56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t>Table S2. Information of the patients with non-senile osteoporosi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rPr/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Patient Number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der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D (T-score)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>1.50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>1.10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>2.13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  <w:r>
              <w:rPr>
                <w:rFonts w:cs="Arial" w:ascii="Arial" w:hAnsi="Arial"/>
              </w:rPr>
              <w:t>.65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.44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>1.36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  <w:r>
              <w:rPr>
                <w:rFonts w:cs="Arial" w:ascii="Arial" w:hAnsi="Arial"/>
              </w:rPr>
              <w:t>.92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>1.06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>1.42</w:t>
            </w:r>
          </w:p>
        </w:tc>
      </w:tr>
      <w:tr>
        <w:trPr/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  <w:r>
              <w:rPr>
                <w:rFonts w:cs="Arial" w:ascii="Arial" w:hAnsi="Arial"/>
              </w:rPr>
              <w:t>1.39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5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3649"/>
        <w:gridCol w:w="3573"/>
        <w:gridCol w:w="239"/>
      </w:tblGrid>
      <w:tr>
        <w:trPr>
          <w:trHeight w:val="276" w:hRule="atLeast"/>
        </w:trPr>
        <w:tc>
          <w:tcPr>
            <w:tcW w:w="8300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able S3. Primers used for qPCR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722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rimer sequence(5'-3'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107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arget gene</w:t>
            </w:r>
          </w:p>
        </w:tc>
        <w:tc>
          <w:tcPr>
            <w:tcW w:w="364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57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07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364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35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Mouse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dkrb2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TCGCCAATAACTTTGACTGG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TGCTGTACAGGTTCATGTAG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Mouse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r4a3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GATCAAGATGGAAGAGGGTC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GACTGCTTGAAGTACATGG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Mouse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fb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AAACATCACCTGGAGAACGAG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TTCTCGCACTTGACCTTGTA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Mouse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hroom4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GCAGCAGCAGCAACAACAAC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GTCCTCCTCTTTCTCTCCTTCCT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ouse Hspa1a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GTGCTGACGAAGATGAAGGAGATC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TGCCGCTGAGAGTCGTTGAA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Mouse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prc5a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TGACCTTCTTCGCATCCTTCTTGG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CAATGGAGAGGAACGAGGTGAA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Mouse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Ezr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AGTTTGTCATTAAGCCCATCG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GATCCGCTTGTTAATTCTC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uman METTL3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TTCAGCAGTTCCTGAATTAGC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TGTTAAGGCCAGATCAGAGA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uman FTO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TTCACAACCTCGGTTTAGTTC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TCATCATTGTCCACATCGT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uman YTHDC1</w:t>
            </w:r>
          </w:p>
        </w:tc>
        <w:tc>
          <w:tcPr>
            <w:tcW w:w="36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TGACTCTGGTTCTGAATCTG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TGGTTTGATCTTTTCGGACA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uman METTL14</w:t>
            </w:r>
          </w:p>
        </w:tc>
        <w:tc>
          <w:tcPr>
            <w:tcW w:w="3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CAAAATCGCCTCCTCCCAAATC</w:t>
            </w:r>
          </w:p>
        </w:tc>
        <w:tc>
          <w:tcPr>
            <w:tcW w:w="3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CCACCTCTTTCTCCTCGGAA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3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3761"/>
        <w:gridCol w:w="3328"/>
        <w:gridCol w:w="239"/>
      </w:tblGrid>
      <w:tr>
        <w:trPr>
          <w:trHeight w:val="276" w:hRule="atLeast"/>
        </w:trPr>
        <w:tc>
          <w:tcPr>
            <w:tcW w:w="8115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able S4. Primers used for m6A MeRIP-qPCR analysis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70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rimer sequence(5'-3'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10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7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32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76" w:hRule="atLeast"/>
        </w:trPr>
        <w:tc>
          <w:tcPr>
            <w:tcW w:w="10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37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33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576" w:hRule="atLeast"/>
        </w:trPr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spa1a</w:t>
            </w:r>
          </w:p>
        </w:tc>
        <w:tc>
          <w:tcPr>
            <w:tcW w:w="3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GTGCTGACGAAGATGAAGGAGATC</w:t>
            </w:r>
          </w:p>
        </w:tc>
        <w:tc>
          <w:tcPr>
            <w:tcW w:w="3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TGCCGCTGAGAGTCGTTGAA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4T09:50:00Z</dcterms:created>
  <dc:creator>Wang Yaobin</dc:creator>
  <dc:description/>
  <cp:keywords/>
  <dc:language>en-US</dc:language>
  <cp:lastModifiedBy>Yaobin Wang</cp:lastModifiedBy>
  <dcterms:modified xsi:type="dcterms:W3CDTF">2024-03-14T15:34:00Z</dcterms:modified>
  <cp:revision>10</cp:revision>
  <dc:subject/>
  <dc:title/>
</cp:coreProperties>
</file>